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747F8" w14:textId="5053EBE4" w:rsidR="000D50AA" w:rsidRDefault="000D50AA" w:rsidP="000D50AA">
      <w:pPr>
        <w:jc w:val="left"/>
        <w:rPr>
          <w:rFonts w:ascii="Times New Roman" w:hAnsi="Times New Roman" w:cs="Times New Roman"/>
          <w:sz w:val="24"/>
          <w:szCs w:val="24"/>
        </w:rPr>
      </w:pPr>
      <w:r w:rsidRPr="00A94A23">
        <w:rPr>
          <w:rFonts w:ascii="Times New Roman" w:hAnsi="Times New Roman" w:cs="Times New Roman"/>
          <w:sz w:val="24"/>
          <w:szCs w:val="24"/>
        </w:rPr>
        <w:t>Table S</w:t>
      </w:r>
      <w:r w:rsidR="00405741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</w:p>
    <w:p w14:paraId="0670BAC8" w14:textId="77777777" w:rsidR="000D50AA" w:rsidRDefault="000D50AA" w:rsidP="000D50A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haracteristics of HBsAg reversion patients</w:t>
      </w:r>
    </w:p>
    <w:tbl>
      <w:tblPr>
        <w:tblStyle w:val="af2"/>
        <w:tblW w:w="8784" w:type="dxa"/>
        <w:tblLook w:val="04A0" w:firstRow="1" w:lastRow="0" w:firstColumn="1" w:lastColumn="0" w:noHBand="0" w:noVBand="1"/>
      </w:tblPr>
      <w:tblGrid>
        <w:gridCol w:w="433"/>
        <w:gridCol w:w="441"/>
        <w:gridCol w:w="466"/>
        <w:gridCol w:w="730"/>
        <w:gridCol w:w="1052"/>
        <w:gridCol w:w="1047"/>
        <w:gridCol w:w="848"/>
        <w:gridCol w:w="986"/>
        <w:gridCol w:w="730"/>
        <w:gridCol w:w="494"/>
        <w:gridCol w:w="574"/>
        <w:gridCol w:w="983"/>
      </w:tblGrid>
      <w:tr w:rsidR="000D50AA" w:rsidRPr="0087144C" w14:paraId="764E6E05" w14:textId="77777777" w:rsidTr="00B86978">
        <w:tc>
          <w:tcPr>
            <w:tcW w:w="433" w:type="dxa"/>
          </w:tcPr>
          <w:p w14:paraId="2DBA3B49" w14:textId="77777777" w:rsidR="000D50AA" w:rsidRPr="0087144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44C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41" w:type="dxa"/>
          </w:tcPr>
          <w:p w14:paraId="5C8134F0" w14:textId="77777777" w:rsidR="000D50AA" w:rsidRPr="0087144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44C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466" w:type="dxa"/>
          </w:tcPr>
          <w:p w14:paraId="63D8B7B9" w14:textId="77777777" w:rsidR="000D50AA" w:rsidRPr="0087144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44C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730" w:type="dxa"/>
          </w:tcPr>
          <w:p w14:paraId="0C0D1A90" w14:textId="77777777" w:rsidR="000D50AA" w:rsidRPr="0087144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44C">
              <w:rPr>
                <w:rFonts w:ascii="Times New Roman" w:hAnsi="Times New Roman" w:cs="Times New Roman"/>
                <w:sz w:val="15"/>
                <w:szCs w:val="15"/>
              </w:rPr>
              <w:t>HBsAg</w:t>
            </w:r>
            <w:r w:rsidRPr="008608F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52" w:type="dxa"/>
          </w:tcPr>
          <w:p w14:paraId="6DC0BE6E" w14:textId="77777777" w:rsidR="000D50AA" w:rsidRPr="0087144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reatment</w:t>
            </w:r>
          </w:p>
        </w:tc>
        <w:tc>
          <w:tcPr>
            <w:tcW w:w="1047" w:type="dxa"/>
          </w:tcPr>
          <w:p w14:paraId="1656840A" w14:textId="77777777" w:rsidR="000D50AA" w:rsidRPr="0087144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44C">
              <w:rPr>
                <w:rFonts w:ascii="Times New Roman" w:hAnsi="Times New Roman" w:cs="Times New Roman"/>
                <w:sz w:val="15"/>
                <w:szCs w:val="15"/>
              </w:rPr>
              <w:t>HBV DNA</w:t>
            </w:r>
            <w:r w:rsidRPr="008608F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48" w:type="dxa"/>
          </w:tcPr>
          <w:p w14:paraId="101433B3" w14:textId="77777777" w:rsidR="000D50AA" w:rsidRPr="0087144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44C">
              <w:rPr>
                <w:rFonts w:ascii="Times New Roman" w:hAnsi="Times New Roman" w:cs="Times New Roman"/>
                <w:sz w:val="15"/>
                <w:szCs w:val="15"/>
              </w:rPr>
              <w:t>HBsAg</w:t>
            </w:r>
            <w:r w:rsidRPr="008608F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86" w:type="dxa"/>
          </w:tcPr>
          <w:p w14:paraId="7210191D" w14:textId="77777777" w:rsidR="000D50AA" w:rsidRPr="0087144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44C">
              <w:rPr>
                <w:rFonts w:ascii="Times New Roman" w:hAnsi="Times New Roman" w:cs="Times New Roman"/>
                <w:sz w:val="15"/>
                <w:szCs w:val="15"/>
              </w:rPr>
              <w:t>HBV DNA</w:t>
            </w:r>
            <w:r w:rsidRPr="008608F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30" w:type="dxa"/>
          </w:tcPr>
          <w:p w14:paraId="6EA06B7D" w14:textId="77777777" w:rsidR="000D50AA" w:rsidRPr="0087144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44C">
              <w:rPr>
                <w:rFonts w:ascii="Times New Roman" w:hAnsi="Times New Roman" w:cs="Times New Roman"/>
                <w:sz w:val="15"/>
                <w:szCs w:val="15"/>
              </w:rPr>
              <w:t>HBsAb</w:t>
            </w:r>
          </w:p>
        </w:tc>
        <w:tc>
          <w:tcPr>
            <w:tcW w:w="494" w:type="dxa"/>
          </w:tcPr>
          <w:p w14:paraId="1B48814A" w14:textId="77777777" w:rsidR="000D50AA" w:rsidRPr="0087144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LT</w:t>
            </w:r>
          </w:p>
        </w:tc>
        <w:tc>
          <w:tcPr>
            <w:tcW w:w="574" w:type="dxa"/>
          </w:tcPr>
          <w:p w14:paraId="4794B67E" w14:textId="77777777" w:rsidR="000D50AA" w:rsidRPr="0087144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ST</w:t>
            </w:r>
          </w:p>
        </w:tc>
        <w:tc>
          <w:tcPr>
            <w:tcW w:w="983" w:type="dxa"/>
          </w:tcPr>
          <w:p w14:paraId="2F29EBF9" w14:textId="77777777" w:rsidR="000D50AA" w:rsidRPr="0087144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44C">
              <w:rPr>
                <w:rFonts w:ascii="Times New Roman" w:hAnsi="Times New Roman" w:cs="Times New Roman"/>
                <w:sz w:val="15"/>
                <w:szCs w:val="15"/>
              </w:rPr>
              <w:t>Treatment after replase</w:t>
            </w:r>
          </w:p>
        </w:tc>
      </w:tr>
      <w:tr w:rsidR="000D50AA" w:rsidRPr="00052697" w14:paraId="19E29BF0" w14:textId="77777777" w:rsidTr="00B86978">
        <w:tc>
          <w:tcPr>
            <w:tcW w:w="433" w:type="dxa"/>
          </w:tcPr>
          <w:p w14:paraId="39DFA95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</w:tcPr>
          <w:p w14:paraId="5470E57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0A21000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730" w:type="dxa"/>
          </w:tcPr>
          <w:p w14:paraId="2F0A933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52.91</w:t>
            </w:r>
          </w:p>
        </w:tc>
        <w:tc>
          <w:tcPr>
            <w:tcW w:w="1052" w:type="dxa"/>
          </w:tcPr>
          <w:p w14:paraId="43BE5ED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DF+IFN</w:t>
            </w:r>
          </w:p>
        </w:tc>
        <w:tc>
          <w:tcPr>
            <w:tcW w:w="1047" w:type="dxa"/>
          </w:tcPr>
          <w:p w14:paraId="7948A72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73428A7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986" w:type="dxa"/>
          </w:tcPr>
          <w:p w14:paraId="5AC5FF4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78DEDB65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5.78</w:t>
            </w:r>
          </w:p>
        </w:tc>
        <w:tc>
          <w:tcPr>
            <w:tcW w:w="494" w:type="dxa"/>
          </w:tcPr>
          <w:p w14:paraId="1893B00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574" w:type="dxa"/>
          </w:tcPr>
          <w:p w14:paraId="74D4933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983" w:type="dxa"/>
          </w:tcPr>
          <w:p w14:paraId="1A21B32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DF</w:t>
            </w:r>
          </w:p>
        </w:tc>
      </w:tr>
      <w:tr w:rsidR="000D50AA" w:rsidRPr="00052697" w14:paraId="22C74A31" w14:textId="77777777" w:rsidTr="00B86978">
        <w:tc>
          <w:tcPr>
            <w:tcW w:w="433" w:type="dxa"/>
          </w:tcPr>
          <w:p w14:paraId="2585059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41" w:type="dxa"/>
          </w:tcPr>
          <w:p w14:paraId="7B33CBD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6" w:type="dxa"/>
          </w:tcPr>
          <w:p w14:paraId="0D20D9F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730" w:type="dxa"/>
          </w:tcPr>
          <w:p w14:paraId="4056BC2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8.89</w:t>
            </w:r>
          </w:p>
        </w:tc>
        <w:tc>
          <w:tcPr>
            <w:tcW w:w="1052" w:type="dxa"/>
          </w:tcPr>
          <w:p w14:paraId="5A7D4C2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ETV+IFN</w:t>
            </w:r>
          </w:p>
        </w:tc>
        <w:tc>
          <w:tcPr>
            <w:tcW w:w="1047" w:type="dxa"/>
          </w:tcPr>
          <w:p w14:paraId="13DF7D8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7FDEE26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986" w:type="dxa"/>
          </w:tcPr>
          <w:p w14:paraId="24A0852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3D1FF245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6.51</w:t>
            </w:r>
          </w:p>
        </w:tc>
        <w:tc>
          <w:tcPr>
            <w:tcW w:w="494" w:type="dxa"/>
          </w:tcPr>
          <w:p w14:paraId="0D9E0C2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74" w:type="dxa"/>
          </w:tcPr>
          <w:p w14:paraId="0344C16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983" w:type="dxa"/>
          </w:tcPr>
          <w:p w14:paraId="7FBD789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ETV</w:t>
            </w:r>
          </w:p>
        </w:tc>
      </w:tr>
      <w:tr w:rsidR="000D50AA" w:rsidRPr="00052697" w14:paraId="1F1B22B4" w14:textId="77777777" w:rsidTr="00B86978">
        <w:tc>
          <w:tcPr>
            <w:tcW w:w="433" w:type="dxa"/>
          </w:tcPr>
          <w:p w14:paraId="5275F96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41" w:type="dxa"/>
          </w:tcPr>
          <w:p w14:paraId="12EE398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582146E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730" w:type="dxa"/>
          </w:tcPr>
          <w:p w14:paraId="0FAA16D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67.33</w:t>
            </w:r>
          </w:p>
        </w:tc>
        <w:tc>
          <w:tcPr>
            <w:tcW w:w="1052" w:type="dxa"/>
          </w:tcPr>
          <w:p w14:paraId="0B3AE07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DF+IFN</w:t>
            </w:r>
          </w:p>
        </w:tc>
        <w:tc>
          <w:tcPr>
            <w:tcW w:w="1047" w:type="dxa"/>
          </w:tcPr>
          <w:p w14:paraId="6CC11A9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47257D3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986" w:type="dxa"/>
          </w:tcPr>
          <w:p w14:paraId="0440FAD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4BE43132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494" w:type="dxa"/>
          </w:tcPr>
          <w:p w14:paraId="0C40274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574" w:type="dxa"/>
          </w:tcPr>
          <w:p w14:paraId="142EA52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983" w:type="dxa"/>
          </w:tcPr>
          <w:p w14:paraId="5C82C06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DF</w:t>
            </w:r>
          </w:p>
        </w:tc>
      </w:tr>
      <w:tr w:rsidR="000D50AA" w:rsidRPr="00052697" w14:paraId="4E168622" w14:textId="77777777" w:rsidTr="00B86978">
        <w:tc>
          <w:tcPr>
            <w:tcW w:w="433" w:type="dxa"/>
          </w:tcPr>
          <w:p w14:paraId="6F0F289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41" w:type="dxa"/>
          </w:tcPr>
          <w:p w14:paraId="3394CA2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6E1AF9F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730" w:type="dxa"/>
          </w:tcPr>
          <w:p w14:paraId="1BF4C92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9.95</w:t>
            </w:r>
          </w:p>
        </w:tc>
        <w:tc>
          <w:tcPr>
            <w:tcW w:w="1052" w:type="dxa"/>
          </w:tcPr>
          <w:p w14:paraId="18D6D02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AF+IFN</w:t>
            </w:r>
          </w:p>
        </w:tc>
        <w:tc>
          <w:tcPr>
            <w:tcW w:w="1047" w:type="dxa"/>
          </w:tcPr>
          <w:p w14:paraId="03FBB42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6A3BAD3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986" w:type="dxa"/>
          </w:tcPr>
          <w:p w14:paraId="0E70D76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1A0505CE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2.54</w:t>
            </w:r>
          </w:p>
        </w:tc>
        <w:tc>
          <w:tcPr>
            <w:tcW w:w="494" w:type="dxa"/>
          </w:tcPr>
          <w:p w14:paraId="4DBC72D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574" w:type="dxa"/>
          </w:tcPr>
          <w:p w14:paraId="518DCAF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983" w:type="dxa"/>
          </w:tcPr>
          <w:p w14:paraId="47B0360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AF</w:t>
            </w:r>
          </w:p>
        </w:tc>
      </w:tr>
      <w:tr w:rsidR="000D50AA" w:rsidRPr="00052697" w14:paraId="34027C74" w14:textId="77777777" w:rsidTr="00B86978">
        <w:tc>
          <w:tcPr>
            <w:tcW w:w="433" w:type="dxa"/>
          </w:tcPr>
          <w:p w14:paraId="5124B86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41" w:type="dxa"/>
          </w:tcPr>
          <w:p w14:paraId="08C2BFB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32411B0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730" w:type="dxa"/>
          </w:tcPr>
          <w:p w14:paraId="06B6D60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78.99</w:t>
            </w:r>
          </w:p>
        </w:tc>
        <w:tc>
          <w:tcPr>
            <w:tcW w:w="1052" w:type="dxa"/>
          </w:tcPr>
          <w:p w14:paraId="2F3E89E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0D3CA92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6B31EEE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986" w:type="dxa"/>
          </w:tcPr>
          <w:p w14:paraId="75A79E9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3A7BCC04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8.32</w:t>
            </w:r>
          </w:p>
        </w:tc>
        <w:tc>
          <w:tcPr>
            <w:tcW w:w="494" w:type="dxa"/>
          </w:tcPr>
          <w:p w14:paraId="3A4E821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574" w:type="dxa"/>
          </w:tcPr>
          <w:p w14:paraId="70E218A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983" w:type="dxa"/>
          </w:tcPr>
          <w:p w14:paraId="2CD9A10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</w:tr>
      <w:tr w:rsidR="000D50AA" w:rsidRPr="00052697" w14:paraId="14096110" w14:textId="77777777" w:rsidTr="00B86978">
        <w:tc>
          <w:tcPr>
            <w:tcW w:w="433" w:type="dxa"/>
          </w:tcPr>
          <w:p w14:paraId="5E6D46D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41" w:type="dxa"/>
          </w:tcPr>
          <w:p w14:paraId="21441BC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6" w:type="dxa"/>
          </w:tcPr>
          <w:p w14:paraId="4CEB2B9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730" w:type="dxa"/>
          </w:tcPr>
          <w:p w14:paraId="74F4087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48.53</w:t>
            </w:r>
          </w:p>
        </w:tc>
        <w:tc>
          <w:tcPr>
            <w:tcW w:w="1052" w:type="dxa"/>
          </w:tcPr>
          <w:p w14:paraId="50F5711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730000C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622ABD7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986" w:type="dxa"/>
          </w:tcPr>
          <w:p w14:paraId="1CB2684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03581A0F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5.91</w:t>
            </w:r>
          </w:p>
        </w:tc>
        <w:tc>
          <w:tcPr>
            <w:tcW w:w="494" w:type="dxa"/>
          </w:tcPr>
          <w:p w14:paraId="65EC5AE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74" w:type="dxa"/>
          </w:tcPr>
          <w:p w14:paraId="37677B1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983" w:type="dxa"/>
          </w:tcPr>
          <w:p w14:paraId="17EA569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31A4CB40" w14:textId="77777777" w:rsidTr="00B86978">
        <w:tc>
          <w:tcPr>
            <w:tcW w:w="433" w:type="dxa"/>
          </w:tcPr>
          <w:p w14:paraId="46DD53B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41" w:type="dxa"/>
          </w:tcPr>
          <w:p w14:paraId="33E26AF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6" w:type="dxa"/>
          </w:tcPr>
          <w:p w14:paraId="102DDEB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730" w:type="dxa"/>
          </w:tcPr>
          <w:p w14:paraId="4AC5142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85.24</w:t>
            </w:r>
          </w:p>
        </w:tc>
        <w:tc>
          <w:tcPr>
            <w:tcW w:w="1052" w:type="dxa"/>
          </w:tcPr>
          <w:p w14:paraId="05A2EC9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AF+IFN</w:t>
            </w:r>
          </w:p>
        </w:tc>
        <w:tc>
          <w:tcPr>
            <w:tcW w:w="1047" w:type="dxa"/>
          </w:tcPr>
          <w:p w14:paraId="565A4CB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613D103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986" w:type="dxa"/>
          </w:tcPr>
          <w:p w14:paraId="7EA4201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796FF3D6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9.23</w:t>
            </w:r>
          </w:p>
        </w:tc>
        <w:tc>
          <w:tcPr>
            <w:tcW w:w="494" w:type="dxa"/>
          </w:tcPr>
          <w:p w14:paraId="56EA3EB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574" w:type="dxa"/>
          </w:tcPr>
          <w:p w14:paraId="7374FAE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983" w:type="dxa"/>
          </w:tcPr>
          <w:p w14:paraId="69CB270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AF+IFN</w:t>
            </w:r>
          </w:p>
        </w:tc>
      </w:tr>
      <w:tr w:rsidR="000D50AA" w:rsidRPr="00052697" w14:paraId="2B5DE651" w14:textId="77777777" w:rsidTr="00B86978">
        <w:tc>
          <w:tcPr>
            <w:tcW w:w="433" w:type="dxa"/>
          </w:tcPr>
          <w:p w14:paraId="1A16275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41" w:type="dxa"/>
          </w:tcPr>
          <w:p w14:paraId="5EEF632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6" w:type="dxa"/>
          </w:tcPr>
          <w:p w14:paraId="20BBE4B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730" w:type="dxa"/>
          </w:tcPr>
          <w:p w14:paraId="63427C5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97.37</w:t>
            </w:r>
          </w:p>
        </w:tc>
        <w:tc>
          <w:tcPr>
            <w:tcW w:w="1052" w:type="dxa"/>
          </w:tcPr>
          <w:p w14:paraId="08A8644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DF+IFN</w:t>
            </w:r>
          </w:p>
        </w:tc>
        <w:tc>
          <w:tcPr>
            <w:tcW w:w="1047" w:type="dxa"/>
          </w:tcPr>
          <w:p w14:paraId="3F1CCA3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4E87986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986" w:type="dxa"/>
          </w:tcPr>
          <w:p w14:paraId="42EF304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6D1C648A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494" w:type="dxa"/>
          </w:tcPr>
          <w:p w14:paraId="754A044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74" w:type="dxa"/>
          </w:tcPr>
          <w:p w14:paraId="33932BA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983" w:type="dxa"/>
          </w:tcPr>
          <w:p w14:paraId="2FFD818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DF+IF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</w:tc>
      </w:tr>
      <w:tr w:rsidR="000D50AA" w:rsidRPr="00052697" w14:paraId="5C23538E" w14:textId="77777777" w:rsidTr="00B86978">
        <w:tc>
          <w:tcPr>
            <w:tcW w:w="433" w:type="dxa"/>
          </w:tcPr>
          <w:p w14:paraId="4C596A9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41" w:type="dxa"/>
          </w:tcPr>
          <w:p w14:paraId="1D5B39C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4FC3C0E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730" w:type="dxa"/>
          </w:tcPr>
          <w:p w14:paraId="23CD7B8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4.69</w:t>
            </w:r>
          </w:p>
        </w:tc>
        <w:tc>
          <w:tcPr>
            <w:tcW w:w="1052" w:type="dxa"/>
          </w:tcPr>
          <w:p w14:paraId="1D08905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AF+IFN</w:t>
            </w:r>
          </w:p>
        </w:tc>
        <w:tc>
          <w:tcPr>
            <w:tcW w:w="1047" w:type="dxa"/>
          </w:tcPr>
          <w:p w14:paraId="6C95DFB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4CB59E8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986" w:type="dxa"/>
          </w:tcPr>
          <w:p w14:paraId="6E90139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5.2</w:t>
            </w:r>
          </w:p>
        </w:tc>
        <w:tc>
          <w:tcPr>
            <w:tcW w:w="730" w:type="dxa"/>
          </w:tcPr>
          <w:p w14:paraId="284C3A36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1.60</w:t>
            </w:r>
          </w:p>
        </w:tc>
        <w:tc>
          <w:tcPr>
            <w:tcW w:w="494" w:type="dxa"/>
          </w:tcPr>
          <w:p w14:paraId="0F61DF7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574" w:type="dxa"/>
          </w:tcPr>
          <w:p w14:paraId="38C7AF4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983" w:type="dxa"/>
          </w:tcPr>
          <w:p w14:paraId="5F9B193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</w:tr>
      <w:tr w:rsidR="000D50AA" w:rsidRPr="00052697" w14:paraId="6A4C47F6" w14:textId="77777777" w:rsidTr="00B86978">
        <w:tc>
          <w:tcPr>
            <w:tcW w:w="433" w:type="dxa"/>
          </w:tcPr>
          <w:p w14:paraId="5249631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441" w:type="dxa"/>
          </w:tcPr>
          <w:p w14:paraId="646BA13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1015248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730" w:type="dxa"/>
          </w:tcPr>
          <w:p w14:paraId="162755E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79.55</w:t>
            </w:r>
          </w:p>
        </w:tc>
        <w:tc>
          <w:tcPr>
            <w:tcW w:w="1052" w:type="dxa"/>
          </w:tcPr>
          <w:p w14:paraId="7E17CA0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71AF189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654FE20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.06</w:t>
            </w:r>
          </w:p>
        </w:tc>
        <w:tc>
          <w:tcPr>
            <w:tcW w:w="986" w:type="dxa"/>
          </w:tcPr>
          <w:p w14:paraId="449EF9C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21E18CA8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.47</w:t>
            </w:r>
          </w:p>
        </w:tc>
        <w:tc>
          <w:tcPr>
            <w:tcW w:w="494" w:type="dxa"/>
          </w:tcPr>
          <w:p w14:paraId="64DDCD7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574" w:type="dxa"/>
          </w:tcPr>
          <w:p w14:paraId="2C1F3BA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983" w:type="dxa"/>
          </w:tcPr>
          <w:p w14:paraId="4541043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65AF9D83" w14:textId="77777777" w:rsidTr="00B86978">
        <w:tc>
          <w:tcPr>
            <w:tcW w:w="433" w:type="dxa"/>
          </w:tcPr>
          <w:p w14:paraId="0B71A43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441" w:type="dxa"/>
          </w:tcPr>
          <w:p w14:paraId="21B6023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6" w:type="dxa"/>
          </w:tcPr>
          <w:p w14:paraId="5E7FB3D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730" w:type="dxa"/>
          </w:tcPr>
          <w:p w14:paraId="64236AB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1052" w:type="dxa"/>
          </w:tcPr>
          <w:p w14:paraId="3DC0E07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2B71139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2C09958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986" w:type="dxa"/>
          </w:tcPr>
          <w:p w14:paraId="06BAE1D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4A76E7F8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3.31</w:t>
            </w:r>
          </w:p>
        </w:tc>
        <w:tc>
          <w:tcPr>
            <w:tcW w:w="494" w:type="dxa"/>
          </w:tcPr>
          <w:p w14:paraId="4EAE006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574" w:type="dxa"/>
          </w:tcPr>
          <w:p w14:paraId="0451DA5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983" w:type="dxa"/>
          </w:tcPr>
          <w:p w14:paraId="5332FA0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1B4C56E0" w14:textId="77777777" w:rsidTr="00B86978">
        <w:tc>
          <w:tcPr>
            <w:tcW w:w="433" w:type="dxa"/>
          </w:tcPr>
          <w:p w14:paraId="1D3A8DC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1" w:type="dxa"/>
          </w:tcPr>
          <w:p w14:paraId="6A5E917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48FF719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730" w:type="dxa"/>
          </w:tcPr>
          <w:p w14:paraId="0AB4EB1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0.1</w:t>
            </w:r>
          </w:p>
        </w:tc>
        <w:tc>
          <w:tcPr>
            <w:tcW w:w="1052" w:type="dxa"/>
          </w:tcPr>
          <w:p w14:paraId="59ABD7A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307C022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206B2A4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986" w:type="dxa"/>
          </w:tcPr>
          <w:p w14:paraId="4A426BD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712F1254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29.89</w:t>
            </w:r>
          </w:p>
        </w:tc>
        <w:tc>
          <w:tcPr>
            <w:tcW w:w="494" w:type="dxa"/>
          </w:tcPr>
          <w:p w14:paraId="35DF25D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574" w:type="dxa"/>
          </w:tcPr>
          <w:p w14:paraId="4CBA7BC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983" w:type="dxa"/>
          </w:tcPr>
          <w:p w14:paraId="292C15C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38CAA112" w14:textId="77777777" w:rsidTr="00B86978">
        <w:tc>
          <w:tcPr>
            <w:tcW w:w="433" w:type="dxa"/>
          </w:tcPr>
          <w:p w14:paraId="5AAD923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441" w:type="dxa"/>
          </w:tcPr>
          <w:p w14:paraId="4FCEFC5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52B4079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730" w:type="dxa"/>
          </w:tcPr>
          <w:p w14:paraId="5F95536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66.06</w:t>
            </w:r>
          </w:p>
        </w:tc>
        <w:tc>
          <w:tcPr>
            <w:tcW w:w="1052" w:type="dxa"/>
          </w:tcPr>
          <w:p w14:paraId="7EAE4F5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0025C4A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43F5CF4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.64</w:t>
            </w:r>
          </w:p>
        </w:tc>
        <w:tc>
          <w:tcPr>
            <w:tcW w:w="986" w:type="dxa"/>
          </w:tcPr>
          <w:p w14:paraId="481D886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4.9</w:t>
            </w:r>
          </w:p>
        </w:tc>
        <w:tc>
          <w:tcPr>
            <w:tcW w:w="730" w:type="dxa"/>
          </w:tcPr>
          <w:p w14:paraId="30067C5C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.52</w:t>
            </w:r>
          </w:p>
        </w:tc>
        <w:tc>
          <w:tcPr>
            <w:tcW w:w="494" w:type="dxa"/>
          </w:tcPr>
          <w:p w14:paraId="03DD9DF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574" w:type="dxa"/>
          </w:tcPr>
          <w:p w14:paraId="68016CE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983" w:type="dxa"/>
          </w:tcPr>
          <w:p w14:paraId="19BB12B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ETV</w:t>
            </w:r>
          </w:p>
        </w:tc>
      </w:tr>
      <w:tr w:rsidR="000D50AA" w:rsidRPr="00052697" w14:paraId="5D859775" w14:textId="77777777" w:rsidTr="00B86978">
        <w:tc>
          <w:tcPr>
            <w:tcW w:w="433" w:type="dxa"/>
          </w:tcPr>
          <w:p w14:paraId="5092032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441" w:type="dxa"/>
          </w:tcPr>
          <w:p w14:paraId="0C900AA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6" w:type="dxa"/>
          </w:tcPr>
          <w:p w14:paraId="0CF5321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730" w:type="dxa"/>
          </w:tcPr>
          <w:p w14:paraId="359031A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84.6</w:t>
            </w:r>
          </w:p>
        </w:tc>
        <w:tc>
          <w:tcPr>
            <w:tcW w:w="1052" w:type="dxa"/>
          </w:tcPr>
          <w:p w14:paraId="77CE2A4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ETV+IFN</w:t>
            </w:r>
          </w:p>
        </w:tc>
        <w:tc>
          <w:tcPr>
            <w:tcW w:w="1047" w:type="dxa"/>
          </w:tcPr>
          <w:p w14:paraId="3B382E9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755F75F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5.54</w:t>
            </w:r>
          </w:p>
        </w:tc>
        <w:tc>
          <w:tcPr>
            <w:tcW w:w="986" w:type="dxa"/>
          </w:tcPr>
          <w:p w14:paraId="6A3DB09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5BAD6B3F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494" w:type="dxa"/>
          </w:tcPr>
          <w:p w14:paraId="26F8458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74" w:type="dxa"/>
          </w:tcPr>
          <w:p w14:paraId="1D90064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983" w:type="dxa"/>
          </w:tcPr>
          <w:p w14:paraId="394D175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ETV</w:t>
            </w:r>
          </w:p>
        </w:tc>
      </w:tr>
      <w:tr w:rsidR="000D50AA" w:rsidRPr="00052697" w14:paraId="339B7F65" w14:textId="77777777" w:rsidTr="00B86978">
        <w:tc>
          <w:tcPr>
            <w:tcW w:w="433" w:type="dxa"/>
          </w:tcPr>
          <w:p w14:paraId="6910537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441" w:type="dxa"/>
          </w:tcPr>
          <w:p w14:paraId="325E247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60AAB4B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730" w:type="dxa"/>
          </w:tcPr>
          <w:p w14:paraId="0FE39A2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91.62</w:t>
            </w:r>
          </w:p>
        </w:tc>
        <w:tc>
          <w:tcPr>
            <w:tcW w:w="1052" w:type="dxa"/>
          </w:tcPr>
          <w:p w14:paraId="299CF96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AF+IFN</w:t>
            </w:r>
          </w:p>
        </w:tc>
        <w:tc>
          <w:tcPr>
            <w:tcW w:w="1047" w:type="dxa"/>
          </w:tcPr>
          <w:p w14:paraId="061878E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73E1F36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986" w:type="dxa"/>
          </w:tcPr>
          <w:p w14:paraId="3E43A1F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43A86734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18.29</w:t>
            </w:r>
          </w:p>
        </w:tc>
        <w:tc>
          <w:tcPr>
            <w:tcW w:w="494" w:type="dxa"/>
          </w:tcPr>
          <w:p w14:paraId="2E8C08C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574" w:type="dxa"/>
          </w:tcPr>
          <w:p w14:paraId="4D38F6A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983" w:type="dxa"/>
          </w:tcPr>
          <w:p w14:paraId="1D5A7DD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AF+</w:t>
            </w: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</w:tr>
      <w:tr w:rsidR="000D50AA" w:rsidRPr="00052697" w14:paraId="1185AB8B" w14:textId="77777777" w:rsidTr="00B86978">
        <w:tc>
          <w:tcPr>
            <w:tcW w:w="433" w:type="dxa"/>
          </w:tcPr>
          <w:p w14:paraId="6F73260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441" w:type="dxa"/>
          </w:tcPr>
          <w:p w14:paraId="2F878AD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6" w:type="dxa"/>
          </w:tcPr>
          <w:p w14:paraId="7DE5B33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730" w:type="dxa"/>
          </w:tcPr>
          <w:p w14:paraId="70193AC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60.91</w:t>
            </w:r>
          </w:p>
        </w:tc>
        <w:tc>
          <w:tcPr>
            <w:tcW w:w="1052" w:type="dxa"/>
          </w:tcPr>
          <w:p w14:paraId="12F05FB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AF+IFN</w:t>
            </w:r>
          </w:p>
        </w:tc>
        <w:tc>
          <w:tcPr>
            <w:tcW w:w="1047" w:type="dxa"/>
          </w:tcPr>
          <w:p w14:paraId="2A95130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3408A13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986" w:type="dxa"/>
          </w:tcPr>
          <w:p w14:paraId="4A1D2CA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5C4781B9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1.80</w:t>
            </w:r>
          </w:p>
        </w:tc>
        <w:tc>
          <w:tcPr>
            <w:tcW w:w="494" w:type="dxa"/>
          </w:tcPr>
          <w:p w14:paraId="3E487BB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574" w:type="dxa"/>
          </w:tcPr>
          <w:p w14:paraId="7DBFB9D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983" w:type="dxa"/>
          </w:tcPr>
          <w:p w14:paraId="3F49E93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AF</w:t>
            </w:r>
          </w:p>
        </w:tc>
      </w:tr>
      <w:tr w:rsidR="000D50AA" w:rsidRPr="00052697" w14:paraId="5A0404EB" w14:textId="77777777" w:rsidTr="00B86978">
        <w:tc>
          <w:tcPr>
            <w:tcW w:w="433" w:type="dxa"/>
          </w:tcPr>
          <w:p w14:paraId="5012B9E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441" w:type="dxa"/>
          </w:tcPr>
          <w:p w14:paraId="7973AF6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661D21B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730" w:type="dxa"/>
          </w:tcPr>
          <w:p w14:paraId="06A349E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.01</w:t>
            </w:r>
          </w:p>
        </w:tc>
        <w:tc>
          <w:tcPr>
            <w:tcW w:w="1052" w:type="dxa"/>
          </w:tcPr>
          <w:p w14:paraId="4157671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511A58A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7AC72E0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986" w:type="dxa"/>
          </w:tcPr>
          <w:p w14:paraId="463E4B1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5ED47FC2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.34</w:t>
            </w:r>
          </w:p>
        </w:tc>
        <w:tc>
          <w:tcPr>
            <w:tcW w:w="494" w:type="dxa"/>
          </w:tcPr>
          <w:p w14:paraId="193628B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574" w:type="dxa"/>
          </w:tcPr>
          <w:p w14:paraId="4DC4DC4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983" w:type="dxa"/>
          </w:tcPr>
          <w:p w14:paraId="1442996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409397D3" w14:textId="77777777" w:rsidTr="00B86978">
        <w:tc>
          <w:tcPr>
            <w:tcW w:w="433" w:type="dxa"/>
          </w:tcPr>
          <w:p w14:paraId="673D98E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441" w:type="dxa"/>
          </w:tcPr>
          <w:p w14:paraId="4120384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0C1BCB8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730" w:type="dxa"/>
          </w:tcPr>
          <w:p w14:paraId="215B6AF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87.5</w:t>
            </w:r>
          </w:p>
        </w:tc>
        <w:tc>
          <w:tcPr>
            <w:tcW w:w="1052" w:type="dxa"/>
          </w:tcPr>
          <w:p w14:paraId="4B240BD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DF+IFN</w:t>
            </w:r>
          </w:p>
        </w:tc>
        <w:tc>
          <w:tcPr>
            <w:tcW w:w="1047" w:type="dxa"/>
          </w:tcPr>
          <w:p w14:paraId="40E6AC6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6C70532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986" w:type="dxa"/>
          </w:tcPr>
          <w:p w14:paraId="2C326B9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2557304B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6.23</w:t>
            </w:r>
          </w:p>
        </w:tc>
        <w:tc>
          <w:tcPr>
            <w:tcW w:w="494" w:type="dxa"/>
          </w:tcPr>
          <w:p w14:paraId="1CE460F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574" w:type="dxa"/>
          </w:tcPr>
          <w:p w14:paraId="00680A7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983" w:type="dxa"/>
          </w:tcPr>
          <w:p w14:paraId="326750C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5938C075" w14:textId="77777777" w:rsidTr="00B86978">
        <w:tc>
          <w:tcPr>
            <w:tcW w:w="433" w:type="dxa"/>
          </w:tcPr>
          <w:p w14:paraId="7934493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441" w:type="dxa"/>
          </w:tcPr>
          <w:p w14:paraId="65EA0C2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5EE175D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730" w:type="dxa"/>
          </w:tcPr>
          <w:p w14:paraId="0A73412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37.67</w:t>
            </w:r>
          </w:p>
        </w:tc>
        <w:tc>
          <w:tcPr>
            <w:tcW w:w="1052" w:type="dxa"/>
          </w:tcPr>
          <w:p w14:paraId="029752E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AF+IFN</w:t>
            </w:r>
          </w:p>
        </w:tc>
        <w:tc>
          <w:tcPr>
            <w:tcW w:w="1047" w:type="dxa"/>
          </w:tcPr>
          <w:p w14:paraId="02544AA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76C191C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986" w:type="dxa"/>
          </w:tcPr>
          <w:p w14:paraId="7B01B82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0C03A6E3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5.35</w:t>
            </w:r>
          </w:p>
        </w:tc>
        <w:tc>
          <w:tcPr>
            <w:tcW w:w="494" w:type="dxa"/>
          </w:tcPr>
          <w:p w14:paraId="032614C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574" w:type="dxa"/>
          </w:tcPr>
          <w:p w14:paraId="66F7E69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983" w:type="dxa"/>
          </w:tcPr>
          <w:p w14:paraId="4F570A7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AF+IFN</w:t>
            </w:r>
          </w:p>
        </w:tc>
      </w:tr>
      <w:tr w:rsidR="000D50AA" w:rsidRPr="00052697" w14:paraId="5533E390" w14:textId="77777777" w:rsidTr="00B86978">
        <w:tc>
          <w:tcPr>
            <w:tcW w:w="433" w:type="dxa"/>
          </w:tcPr>
          <w:p w14:paraId="713C2AC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441" w:type="dxa"/>
          </w:tcPr>
          <w:p w14:paraId="2C432D0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282339B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730" w:type="dxa"/>
          </w:tcPr>
          <w:p w14:paraId="6A68EE1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00.92</w:t>
            </w:r>
          </w:p>
        </w:tc>
        <w:tc>
          <w:tcPr>
            <w:tcW w:w="1052" w:type="dxa"/>
          </w:tcPr>
          <w:p w14:paraId="56833B2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0380391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691B8BA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.63</w:t>
            </w:r>
          </w:p>
        </w:tc>
        <w:tc>
          <w:tcPr>
            <w:tcW w:w="986" w:type="dxa"/>
          </w:tcPr>
          <w:p w14:paraId="60C9BDD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3684CD14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2.30</w:t>
            </w:r>
          </w:p>
        </w:tc>
        <w:tc>
          <w:tcPr>
            <w:tcW w:w="494" w:type="dxa"/>
          </w:tcPr>
          <w:p w14:paraId="1FBC484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74" w:type="dxa"/>
          </w:tcPr>
          <w:p w14:paraId="152E186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983" w:type="dxa"/>
          </w:tcPr>
          <w:p w14:paraId="246BC36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593733B0" w14:textId="77777777" w:rsidTr="00B86978">
        <w:tc>
          <w:tcPr>
            <w:tcW w:w="433" w:type="dxa"/>
          </w:tcPr>
          <w:p w14:paraId="42ADFE6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441" w:type="dxa"/>
          </w:tcPr>
          <w:p w14:paraId="28058F4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7855A8A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730" w:type="dxa"/>
          </w:tcPr>
          <w:p w14:paraId="0933C1B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70.69</w:t>
            </w:r>
          </w:p>
        </w:tc>
        <w:tc>
          <w:tcPr>
            <w:tcW w:w="1052" w:type="dxa"/>
          </w:tcPr>
          <w:p w14:paraId="219A97F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42C4B17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0ED8770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986" w:type="dxa"/>
          </w:tcPr>
          <w:p w14:paraId="2159F5E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133B2331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2.17</w:t>
            </w:r>
          </w:p>
        </w:tc>
        <w:tc>
          <w:tcPr>
            <w:tcW w:w="494" w:type="dxa"/>
          </w:tcPr>
          <w:p w14:paraId="5EC1CFD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574" w:type="dxa"/>
          </w:tcPr>
          <w:p w14:paraId="4C4F380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983" w:type="dxa"/>
          </w:tcPr>
          <w:p w14:paraId="16265FD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</w:tr>
      <w:tr w:rsidR="000D50AA" w:rsidRPr="00052697" w14:paraId="38F42C2E" w14:textId="77777777" w:rsidTr="00B86978">
        <w:tc>
          <w:tcPr>
            <w:tcW w:w="433" w:type="dxa"/>
          </w:tcPr>
          <w:p w14:paraId="35C6C17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441" w:type="dxa"/>
          </w:tcPr>
          <w:p w14:paraId="24F842C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63278D2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730" w:type="dxa"/>
          </w:tcPr>
          <w:p w14:paraId="7F5E494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73.91</w:t>
            </w:r>
          </w:p>
        </w:tc>
        <w:tc>
          <w:tcPr>
            <w:tcW w:w="1052" w:type="dxa"/>
          </w:tcPr>
          <w:p w14:paraId="5F2F547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ETV+IFN</w:t>
            </w:r>
          </w:p>
        </w:tc>
        <w:tc>
          <w:tcPr>
            <w:tcW w:w="1047" w:type="dxa"/>
          </w:tcPr>
          <w:p w14:paraId="35C8EB6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77FB4D1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986" w:type="dxa"/>
          </w:tcPr>
          <w:p w14:paraId="7EC87B0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6C24FDD4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9.20</w:t>
            </w:r>
          </w:p>
        </w:tc>
        <w:tc>
          <w:tcPr>
            <w:tcW w:w="494" w:type="dxa"/>
          </w:tcPr>
          <w:p w14:paraId="622AAE1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74" w:type="dxa"/>
          </w:tcPr>
          <w:p w14:paraId="1A64AC5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983" w:type="dxa"/>
          </w:tcPr>
          <w:p w14:paraId="2334BAE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ETV</w:t>
            </w:r>
          </w:p>
        </w:tc>
      </w:tr>
      <w:tr w:rsidR="000D50AA" w:rsidRPr="00052697" w14:paraId="4E21F700" w14:textId="77777777" w:rsidTr="00B86978">
        <w:tc>
          <w:tcPr>
            <w:tcW w:w="433" w:type="dxa"/>
          </w:tcPr>
          <w:p w14:paraId="0A4FB3E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441" w:type="dxa"/>
          </w:tcPr>
          <w:p w14:paraId="2EB4B06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64E04E4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730" w:type="dxa"/>
          </w:tcPr>
          <w:p w14:paraId="0C29265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98.5</w:t>
            </w:r>
          </w:p>
        </w:tc>
        <w:tc>
          <w:tcPr>
            <w:tcW w:w="1052" w:type="dxa"/>
          </w:tcPr>
          <w:p w14:paraId="21AF76F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6373F2D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7239024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.79</w:t>
            </w:r>
          </w:p>
        </w:tc>
        <w:tc>
          <w:tcPr>
            <w:tcW w:w="986" w:type="dxa"/>
          </w:tcPr>
          <w:p w14:paraId="1018DFD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254F2B2C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57.12</w:t>
            </w:r>
          </w:p>
        </w:tc>
        <w:tc>
          <w:tcPr>
            <w:tcW w:w="494" w:type="dxa"/>
          </w:tcPr>
          <w:p w14:paraId="6937ED1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74" w:type="dxa"/>
          </w:tcPr>
          <w:p w14:paraId="218F1E0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983" w:type="dxa"/>
          </w:tcPr>
          <w:p w14:paraId="0A7F3BB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0B16DDAD" w14:textId="77777777" w:rsidTr="00B86978">
        <w:tc>
          <w:tcPr>
            <w:tcW w:w="433" w:type="dxa"/>
          </w:tcPr>
          <w:p w14:paraId="080DA4F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441" w:type="dxa"/>
          </w:tcPr>
          <w:p w14:paraId="0E7DD1F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0BED132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730" w:type="dxa"/>
          </w:tcPr>
          <w:p w14:paraId="2105776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59.5</w:t>
            </w:r>
          </w:p>
        </w:tc>
        <w:tc>
          <w:tcPr>
            <w:tcW w:w="1052" w:type="dxa"/>
          </w:tcPr>
          <w:p w14:paraId="69C2338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DF+IFN</w:t>
            </w:r>
          </w:p>
        </w:tc>
        <w:tc>
          <w:tcPr>
            <w:tcW w:w="1047" w:type="dxa"/>
          </w:tcPr>
          <w:p w14:paraId="5A40D4E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0435A27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986" w:type="dxa"/>
          </w:tcPr>
          <w:p w14:paraId="18A5F68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31EEC62C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2.33</w:t>
            </w:r>
          </w:p>
        </w:tc>
        <w:tc>
          <w:tcPr>
            <w:tcW w:w="494" w:type="dxa"/>
          </w:tcPr>
          <w:p w14:paraId="303563D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574" w:type="dxa"/>
          </w:tcPr>
          <w:p w14:paraId="0B452C5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983" w:type="dxa"/>
          </w:tcPr>
          <w:p w14:paraId="77C2E6A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DF</w:t>
            </w:r>
          </w:p>
        </w:tc>
      </w:tr>
      <w:tr w:rsidR="000D50AA" w:rsidRPr="00052697" w14:paraId="3FAF95B4" w14:textId="77777777" w:rsidTr="00B86978">
        <w:tc>
          <w:tcPr>
            <w:tcW w:w="433" w:type="dxa"/>
          </w:tcPr>
          <w:p w14:paraId="0742DD0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441" w:type="dxa"/>
          </w:tcPr>
          <w:p w14:paraId="2B267C0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7E712FF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730" w:type="dxa"/>
          </w:tcPr>
          <w:p w14:paraId="574A40F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60.97</w:t>
            </w:r>
          </w:p>
        </w:tc>
        <w:tc>
          <w:tcPr>
            <w:tcW w:w="1052" w:type="dxa"/>
          </w:tcPr>
          <w:p w14:paraId="56AB37F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018E0E3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41C3280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986" w:type="dxa"/>
          </w:tcPr>
          <w:p w14:paraId="76E326D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03555E3F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.79</w:t>
            </w:r>
          </w:p>
        </w:tc>
        <w:tc>
          <w:tcPr>
            <w:tcW w:w="494" w:type="dxa"/>
          </w:tcPr>
          <w:p w14:paraId="7D0D587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574" w:type="dxa"/>
          </w:tcPr>
          <w:p w14:paraId="04070B2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983" w:type="dxa"/>
          </w:tcPr>
          <w:p w14:paraId="1D43736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64D3E6EA" w14:textId="77777777" w:rsidTr="00B86978">
        <w:tc>
          <w:tcPr>
            <w:tcW w:w="433" w:type="dxa"/>
          </w:tcPr>
          <w:p w14:paraId="4E0EFF5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441" w:type="dxa"/>
          </w:tcPr>
          <w:p w14:paraId="3065B9F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6" w:type="dxa"/>
          </w:tcPr>
          <w:p w14:paraId="499C160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730" w:type="dxa"/>
          </w:tcPr>
          <w:p w14:paraId="040576C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1.14</w:t>
            </w:r>
          </w:p>
        </w:tc>
        <w:tc>
          <w:tcPr>
            <w:tcW w:w="1052" w:type="dxa"/>
          </w:tcPr>
          <w:p w14:paraId="60A9F27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72C811C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005EE8D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986" w:type="dxa"/>
          </w:tcPr>
          <w:p w14:paraId="541863F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8.1</w:t>
            </w:r>
          </w:p>
        </w:tc>
        <w:tc>
          <w:tcPr>
            <w:tcW w:w="730" w:type="dxa"/>
          </w:tcPr>
          <w:p w14:paraId="46BEDF7B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2.25</w:t>
            </w:r>
          </w:p>
        </w:tc>
        <w:tc>
          <w:tcPr>
            <w:tcW w:w="494" w:type="dxa"/>
          </w:tcPr>
          <w:p w14:paraId="23904C2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74" w:type="dxa"/>
          </w:tcPr>
          <w:p w14:paraId="71C5245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983" w:type="dxa"/>
          </w:tcPr>
          <w:p w14:paraId="330F163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ETV</w:t>
            </w:r>
          </w:p>
        </w:tc>
      </w:tr>
      <w:tr w:rsidR="000D50AA" w:rsidRPr="00052697" w14:paraId="53835B3A" w14:textId="77777777" w:rsidTr="00B86978">
        <w:tc>
          <w:tcPr>
            <w:tcW w:w="433" w:type="dxa"/>
          </w:tcPr>
          <w:p w14:paraId="304E7BE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441" w:type="dxa"/>
          </w:tcPr>
          <w:p w14:paraId="4DF4C93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42D799C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730" w:type="dxa"/>
          </w:tcPr>
          <w:p w14:paraId="6432F82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9.62</w:t>
            </w:r>
          </w:p>
        </w:tc>
        <w:tc>
          <w:tcPr>
            <w:tcW w:w="1052" w:type="dxa"/>
          </w:tcPr>
          <w:p w14:paraId="1266C4F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0B9FE91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10BCEBC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986" w:type="dxa"/>
          </w:tcPr>
          <w:p w14:paraId="3AADC00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36ADAA9C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4.32</w:t>
            </w:r>
          </w:p>
        </w:tc>
        <w:tc>
          <w:tcPr>
            <w:tcW w:w="494" w:type="dxa"/>
          </w:tcPr>
          <w:p w14:paraId="3F76EE2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574" w:type="dxa"/>
          </w:tcPr>
          <w:p w14:paraId="509A181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983" w:type="dxa"/>
          </w:tcPr>
          <w:p w14:paraId="429B1BB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0417DE8A" w14:textId="77777777" w:rsidTr="00B86978">
        <w:tc>
          <w:tcPr>
            <w:tcW w:w="433" w:type="dxa"/>
          </w:tcPr>
          <w:p w14:paraId="714FA3C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41" w:type="dxa"/>
          </w:tcPr>
          <w:p w14:paraId="174BC04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501B038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730" w:type="dxa"/>
          </w:tcPr>
          <w:p w14:paraId="37635FA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68.48</w:t>
            </w:r>
          </w:p>
        </w:tc>
        <w:tc>
          <w:tcPr>
            <w:tcW w:w="1052" w:type="dxa"/>
          </w:tcPr>
          <w:p w14:paraId="7A59956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59C5ADC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0FA8232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.62</w:t>
            </w:r>
          </w:p>
        </w:tc>
        <w:tc>
          <w:tcPr>
            <w:tcW w:w="986" w:type="dxa"/>
          </w:tcPr>
          <w:p w14:paraId="4058642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3.1</w:t>
            </w:r>
          </w:p>
        </w:tc>
        <w:tc>
          <w:tcPr>
            <w:tcW w:w="730" w:type="dxa"/>
          </w:tcPr>
          <w:p w14:paraId="1A082596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5.47</w:t>
            </w:r>
          </w:p>
        </w:tc>
        <w:tc>
          <w:tcPr>
            <w:tcW w:w="494" w:type="dxa"/>
          </w:tcPr>
          <w:p w14:paraId="45969C0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574" w:type="dxa"/>
          </w:tcPr>
          <w:p w14:paraId="3DED46C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983" w:type="dxa"/>
          </w:tcPr>
          <w:p w14:paraId="52C253D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AF</w:t>
            </w:r>
          </w:p>
        </w:tc>
      </w:tr>
      <w:tr w:rsidR="000D50AA" w:rsidRPr="00052697" w14:paraId="41876201" w14:textId="77777777" w:rsidTr="00B86978">
        <w:tc>
          <w:tcPr>
            <w:tcW w:w="433" w:type="dxa"/>
          </w:tcPr>
          <w:p w14:paraId="22C10FC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441" w:type="dxa"/>
          </w:tcPr>
          <w:p w14:paraId="63870F3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4F60C87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730" w:type="dxa"/>
          </w:tcPr>
          <w:p w14:paraId="4EF667B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.11</w:t>
            </w:r>
          </w:p>
        </w:tc>
        <w:tc>
          <w:tcPr>
            <w:tcW w:w="1052" w:type="dxa"/>
          </w:tcPr>
          <w:p w14:paraId="5DF6FC4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AF+IFN</w:t>
            </w:r>
          </w:p>
        </w:tc>
        <w:tc>
          <w:tcPr>
            <w:tcW w:w="1047" w:type="dxa"/>
          </w:tcPr>
          <w:p w14:paraId="67390D3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12BD575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986" w:type="dxa"/>
          </w:tcPr>
          <w:p w14:paraId="04CB91D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10A60580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494" w:type="dxa"/>
          </w:tcPr>
          <w:p w14:paraId="4C2DBBA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574" w:type="dxa"/>
          </w:tcPr>
          <w:p w14:paraId="1185637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983" w:type="dxa"/>
          </w:tcPr>
          <w:p w14:paraId="4546A07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AF+</w:t>
            </w: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</w:tr>
      <w:tr w:rsidR="000D50AA" w:rsidRPr="00052697" w14:paraId="30CF1CC3" w14:textId="77777777" w:rsidTr="00B86978">
        <w:tc>
          <w:tcPr>
            <w:tcW w:w="433" w:type="dxa"/>
          </w:tcPr>
          <w:p w14:paraId="01C7999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441" w:type="dxa"/>
          </w:tcPr>
          <w:p w14:paraId="615C8F9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6" w:type="dxa"/>
          </w:tcPr>
          <w:p w14:paraId="36FDB49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730" w:type="dxa"/>
          </w:tcPr>
          <w:p w14:paraId="3E0573F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62.68</w:t>
            </w:r>
          </w:p>
        </w:tc>
        <w:tc>
          <w:tcPr>
            <w:tcW w:w="1052" w:type="dxa"/>
          </w:tcPr>
          <w:p w14:paraId="723FDC7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16FACC5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2E7D846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5.95</w:t>
            </w:r>
          </w:p>
        </w:tc>
        <w:tc>
          <w:tcPr>
            <w:tcW w:w="986" w:type="dxa"/>
          </w:tcPr>
          <w:p w14:paraId="204D9E7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33.11</w:t>
            </w:r>
          </w:p>
        </w:tc>
        <w:tc>
          <w:tcPr>
            <w:tcW w:w="730" w:type="dxa"/>
          </w:tcPr>
          <w:p w14:paraId="5CC416E9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3.27</w:t>
            </w:r>
          </w:p>
        </w:tc>
        <w:tc>
          <w:tcPr>
            <w:tcW w:w="494" w:type="dxa"/>
          </w:tcPr>
          <w:p w14:paraId="69AFDBE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574" w:type="dxa"/>
          </w:tcPr>
          <w:p w14:paraId="1A9354E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983" w:type="dxa"/>
          </w:tcPr>
          <w:p w14:paraId="212C052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TAF</w:t>
            </w:r>
          </w:p>
        </w:tc>
      </w:tr>
      <w:tr w:rsidR="000D50AA" w:rsidRPr="00052697" w14:paraId="233A65C7" w14:textId="77777777" w:rsidTr="00B86978">
        <w:tc>
          <w:tcPr>
            <w:tcW w:w="433" w:type="dxa"/>
          </w:tcPr>
          <w:p w14:paraId="148F2C0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441" w:type="dxa"/>
          </w:tcPr>
          <w:p w14:paraId="5398AB1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22E83AB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730" w:type="dxa"/>
          </w:tcPr>
          <w:p w14:paraId="4221628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82.64</w:t>
            </w:r>
          </w:p>
        </w:tc>
        <w:tc>
          <w:tcPr>
            <w:tcW w:w="1052" w:type="dxa"/>
          </w:tcPr>
          <w:p w14:paraId="15CD01E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ETV+IFN</w:t>
            </w:r>
          </w:p>
        </w:tc>
        <w:tc>
          <w:tcPr>
            <w:tcW w:w="1047" w:type="dxa"/>
          </w:tcPr>
          <w:p w14:paraId="74CDB06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11F4A0C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986" w:type="dxa"/>
          </w:tcPr>
          <w:p w14:paraId="70C8D1D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63267C31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.39</w:t>
            </w:r>
          </w:p>
        </w:tc>
        <w:tc>
          <w:tcPr>
            <w:tcW w:w="494" w:type="dxa"/>
          </w:tcPr>
          <w:p w14:paraId="56775D6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74" w:type="dxa"/>
          </w:tcPr>
          <w:p w14:paraId="3C47576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983" w:type="dxa"/>
          </w:tcPr>
          <w:p w14:paraId="17F1684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ETV</w:t>
            </w:r>
          </w:p>
        </w:tc>
      </w:tr>
      <w:tr w:rsidR="000D50AA" w:rsidRPr="00052697" w14:paraId="6A4EBCF3" w14:textId="77777777" w:rsidTr="00B86978">
        <w:tc>
          <w:tcPr>
            <w:tcW w:w="433" w:type="dxa"/>
          </w:tcPr>
          <w:p w14:paraId="125F520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441" w:type="dxa"/>
          </w:tcPr>
          <w:p w14:paraId="6DDB462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101F8EC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730" w:type="dxa"/>
          </w:tcPr>
          <w:p w14:paraId="25B43F5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2.89</w:t>
            </w:r>
          </w:p>
        </w:tc>
        <w:tc>
          <w:tcPr>
            <w:tcW w:w="1052" w:type="dxa"/>
          </w:tcPr>
          <w:p w14:paraId="0EEE62B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ETV+IFN</w:t>
            </w:r>
          </w:p>
        </w:tc>
        <w:tc>
          <w:tcPr>
            <w:tcW w:w="1047" w:type="dxa"/>
          </w:tcPr>
          <w:p w14:paraId="6A4DE13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48C5F9E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986" w:type="dxa"/>
          </w:tcPr>
          <w:p w14:paraId="6E112DF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241C6FA3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14.30</w:t>
            </w:r>
          </w:p>
        </w:tc>
        <w:tc>
          <w:tcPr>
            <w:tcW w:w="494" w:type="dxa"/>
          </w:tcPr>
          <w:p w14:paraId="71F3881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574" w:type="dxa"/>
          </w:tcPr>
          <w:p w14:paraId="26B7FBC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983" w:type="dxa"/>
          </w:tcPr>
          <w:p w14:paraId="7B43924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ETV+IFN</w:t>
            </w:r>
          </w:p>
        </w:tc>
      </w:tr>
      <w:tr w:rsidR="000D50AA" w:rsidRPr="00052697" w14:paraId="0BD91D31" w14:textId="77777777" w:rsidTr="00B86978">
        <w:tc>
          <w:tcPr>
            <w:tcW w:w="433" w:type="dxa"/>
          </w:tcPr>
          <w:p w14:paraId="69B3A17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441" w:type="dxa"/>
          </w:tcPr>
          <w:p w14:paraId="2B47829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7168D10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730" w:type="dxa"/>
          </w:tcPr>
          <w:p w14:paraId="5D292B3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22.2</w:t>
            </w:r>
          </w:p>
        </w:tc>
        <w:tc>
          <w:tcPr>
            <w:tcW w:w="1052" w:type="dxa"/>
          </w:tcPr>
          <w:p w14:paraId="0F6C36C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ETV+IFN</w:t>
            </w:r>
          </w:p>
        </w:tc>
        <w:tc>
          <w:tcPr>
            <w:tcW w:w="1047" w:type="dxa"/>
          </w:tcPr>
          <w:p w14:paraId="457F0B1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35D89F0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986" w:type="dxa"/>
          </w:tcPr>
          <w:p w14:paraId="5258F80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3A2FF863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5.50</w:t>
            </w:r>
          </w:p>
        </w:tc>
        <w:tc>
          <w:tcPr>
            <w:tcW w:w="494" w:type="dxa"/>
          </w:tcPr>
          <w:p w14:paraId="5D58D19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574" w:type="dxa"/>
          </w:tcPr>
          <w:p w14:paraId="336E8A9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983" w:type="dxa"/>
          </w:tcPr>
          <w:p w14:paraId="32C6B34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TV</w:t>
            </w:r>
          </w:p>
        </w:tc>
      </w:tr>
      <w:tr w:rsidR="000D50AA" w:rsidRPr="00052697" w14:paraId="12E3CAE9" w14:textId="77777777" w:rsidTr="00B86978">
        <w:tc>
          <w:tcPr>
            <w:tcW w:w="433" w:type="dxa"/>
          </w:tcPr>
          <w:p w14:paraId="2341853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441" w:type="dxa"/>
          </w:tcPr>
          <w:p w14:paraId="23A0737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5D7A3F9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730" w:type="dxa"/>
          </w:tcPr>
          <w:p w14:paraId="35E6A03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9.12</w:t>
            </w:r>
          </w:p>
        </w:tc>
        <w:tc>
          <w:tcPr>
            <w:tcW w:w="1052" w:type="dxa"/>
          </w:tcPr>
          <w:p w14:paraId="6B9DD47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20EDD68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5F4C543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986" w:type="dxa"/>
          </w:tcPr>
          <w:p w14:paraId="0E475A8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6269E99A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2.03</w:t>
            </w:r>
          </w:p>
        </w:tc>
        <w:tc>
          <w:tcPr>
            <w:tcW w:w="494" w:type="dxa"/>
          </w:tcPr>
          <w:p w14:paraId="1433A7F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74" w:type="dxa"/>
          </w:tcPr>
          <w:p w14:paraId="1CC0761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83" w:type="dxa"/>
          </w:tcPr>
          <w:p w14:paraId="1E7F40C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23063A60" w14:textId="77777777" w:rsidTr="00B86978">
        <w:tc>
          <w:tcPr>
            <w:tcW w:w="433" w:type="dxa"/>
          </w:tcPr>
          <w:p w14:paraId="47EC193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441" w:type="dxa"/>
          </w:tcPr>
          <w:p w14:paraId="47906B9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0A7D199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730" w:type="dxa"/>
          </w:tcPr>
          <w:p w14:paraId="7C4B682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8.26</w:t>
            </w:r>
          </w:p>
        </w:tc>
        <w:tc>
          <w:tcPr>
            <w:tcW w:w="1052" w:type="dxa"/>
          </w:tcPr>
          <w:p w14:paraId="73E6B59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74D2638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46406ED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986" w:type="dxa"/>
          </w:tcPr>
          <w:p w14:paraId="30E8BDE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3.3</w:t>
            </w:r>
          </w:p>
        </w:tc>
        <w:tc>
          <w:tcPr>
            <w:tcW w:w="730" w:type="dxa"/>
          </w:tcPr>
          <w:p w14:paraId="6BCAA05C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1.85</w:t>
            </w:r>
          </w:p>
        </w:tc>
        <w:tc>
          <w:tcPr>
            <w:tcW w:w="494" w:type="dxa"/>
          </w:tcPr>
          <w:p w14:paraId="5776C7E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574" w:type="dxa"/>
          </w:tcPr>
          <w:p w14:paraId="02DFEB1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983" w:type="dxa"/>
          </w:tcPr>
          <w:p w14:paraId="6349D89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0D6B8441" w14:textId="77777777" w:rsidTr="00B86978">
        <w:tc>
          <w:tcPr>
            <w:tcW w:w="433" w:type="dxa"/>
          </w:tcPr>
          <w:p w14:paraId="40FA3D7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441" w:type="dxa"/>
          </w:tcPr>
          <w:p w14:paraId="5B1571E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6" w:type="dxa"/>
          </w:tcPr>
          <w:p w14:paraId="60BF52B4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730" w:type="dxa"/>
          </w:tcPr>
          <w:p w14:paraId="26D4AE8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1052" w:type="dxa"/>
          </w:tcPr>
          <w:p w14:paraId="4838B43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42671BF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08A7C49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986" w:type="dxa"/>
          </w:tcPr>
          <w:p w14:paraId="272DBF1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21093804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8.13</w:t>
            </w:r>
          </w:p>
        </w:tc>
        <w:tc>
          <w:tcPr>
            <w:tcW w:w="494" w:type="dxa"/>
          </w:tcPr>
          <w:p w14:paraId="79B6B6A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574" w:type="dxa"/>
          </w:tcPr>
          <w:p w14:paraId="718B517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983" w:type="dxa"/>
          </w:tcPr>
          <w:p w14:paraId="08C1C9E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06BD7BBC" w14:textId="77777777" w:rsidTr="00B86978">
        <w:tc>
          <w:tcPr>
            <w:tcW w:w="433" w:type="dxa"/>
          </w:tcPr>
          <w:p w14:paraId="70BD633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441" w:type="dxa"/>
          </w:tcPr>
          <w:p w14:paraId="2C94184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48738FB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730" w:type="dxa"/>
          </w:tcPr>
          <w:p w14:paraId="145E37D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1052" w:type="dxa"/>
          </w:tcPr>
          <w:p w14:paraId="7D91792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50E136D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6B01AB2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986" w:type="dxa"/>
          </w:tcPr>
          <w:p w14:paraId="3A0FB0D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0700E308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2.98</w:t>
            </w:r>
          </w:p>
        </w:tc>
        <w:tc>
          <w:tcPr>
            <w:tcW w:w="494" w:type="dxa"/>
          </w:tcPr>
          <w:p w14:paraId="48126E1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574" w:type="dxa"/>
          </w:tcPr>
          <w:p w14:paraId="06164D7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983" w:type="dxa"/>
          </w:tcPr>
          <w:p w14:paraId="20A5767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00AF7E23" w14:textId="77777777" w:rsidTr="00B86978">
        <w:tc>
          <w:tcPr>
            <w:tcW w:w="433" w:type="dxa"/>
          </w:tcPr>
          <w:p w14:paraId="2E4094F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441" w:type="dxa"/>
          </w:tcPr>
          <w:p w14:paraId="7EA0A8D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6" w:type="dxa"/>
          </w:tcPr>
          <w:p w14:paraId="747B294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730" w:type="dxa"/>
          </w:tcPr>
          <w:p w14:paraId="33EAB64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52" w:type="dxa"/>
          </w:tcPr>
          <w:p w14:paraId="4E605C0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61B81B6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6F00904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986" w:type="dxa"/>
          </w:tcPr>
          <w:p w14:paraId="03AC5E7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06B0F78A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494" w:type="dxa"/>
          </w:tcPr>
          <w:p w14:paraId="4E1529B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74" w:type="dxa"/>
          </w:tcPr>
          <w:p w14:paraId="1CEE67B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83" w:type="dxa"/>
          </w:tcPr>
          <w:p w14:paraId="010D923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77D545EE" w14:textId="77777777" w:rsidTr="00B86978">
        <w:tc>
          <w:tcPr>
            <w:tcW w:w="433" w:type="dxa"/>
          </w:tcPr>
          <w:p w14:paraId="6786A7A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441" w:type="dxa"/>
          </w:tcPr>
          <w:p w14:paraId="33D9C98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451613B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730" w:type="dxa"/>
          </w:tcPr>
          <w:p w14:paraId="7AFE559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51.2</w:t>
            </w:r>
          </w:p>
        </w:tc>
        <w:tc>
          <w:tcPr>
            <w:tcW w:w="1052" w:type="dxa"/>
          </w:tcPr>
          <w:p w14:paraId="0A26C8C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0CF1D11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33F0164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986" w:type="dxa"/>
          </w:tcPr>
          <w:p w14:paraId="1C94A73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0DDF027B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3.98</w:t>
            </w:r>
          </w:p>
        </w:tc>
        <w:tc>
          <w:tcPr>
            <w:tcW w:w="494" w:type="dxa"/>
          </w:tcPr>
          <w:p w14:paraId="3F6EEFF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74" w:type="dxa"/>
          </w:tcPr>
          <w:p w14:paraId="1DF7C06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983" w:type="dxa"/>
          </w:tcPr>
          <w:p w14:paraId="449DE13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514B553F" w14:textId="77777777" w:rsidTr="00B86978">
        <w:tc>
          <w:tcPr>
            <w:tcW w:w="433" w:type="dxa"/>
          </w:tcPr>
          <w:p w14:paraId="4BE8A49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40</w:t>
            </w:r>
          </w:p>
        </w:tc>
        <w:tc>
          <w:tcPr>
            <w:tcW w:w="441" w:type="dxa"/>
          </w:tcPr>
          <w:p w14:paraId="36FEE25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6B3DE0E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730" w:type="dxa"/>
          </w:tcPr>
          <w:p w14:paraId="3FE9A15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13.49</w:t>
            </w:r>
          </w:p>
        </w:tc>
        <w:tc>
          <w:tcPr>
            <w:tcW w:w="1052" w:type="dxa"/>
          </w:tcPr>
          <w:p w14:paraId="00E01D1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30C9C17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470EF91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986" w:type="dxa"/>
          </w:tcPr>
          <w:p w14:paraId="247617E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617F8102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30.14</w:t>
            </w:r>
          </w:p>
        </w:tc>
        <w:tc>
          <w:tcPr>
            <w:tcW w:w="494" w:type="dxa"/>
          </w:tcPr>
          <w:p w14:paraId="73851B3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74" w:type="dxa"/>
          </w:tcPr>
          <w:p w14:paraId="5472FA7B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983" w:type="dxa"/>
          </w:tcPr>
          <w:p w14:paraId="5A001C5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</w:tr>
      <w:tr w:rsidR="000D50AA" w:rsidRPr="00052697" w14:paraId="5CBC319C" w14:textId="77777777" w:rsidTr="00B86978">
        <w:tc>
          <w:tcPr>
            <w:tcW w:w="433" w:type="dxa"/>
          </w:tcPr>
          <w:p w14:paraId="52123B7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441" w:type="dxa"/>
          </w:tcPr>
          <w:p w14:paraId="207FF51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67EA10F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730" w:type="dxa"/>
          </w:tcPr>
          <w:p w14:paraId="199930D1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.61</w:t>
            </w:r>
          </w:p>
        </w:tc>
        <w:tc>
          <w:tcPr>
            <w:tcW w:w="1052" w:type="dxa"/>
          </w:tcPr>
          <w:p w14:paraId="24F2830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ETV+IFN</w:t>
            </w:r>
          </w:p>
        </w:tc>
        <w:tc>
          <w:tcPr>
            <w:tcW w:w="1047" w:type="dxa"/>
          </w:tcPr>
          <w:p w14:paraId="0699EA8E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59C80DD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.47</w:t>
            </w:r>
          </w:p>
        </w:tc>
        <w:tc>
          <w:tcPr>
            <w:tcW w:w="986" w:type="dxa"/>
          </w:tcPr>
          <w:p w14:paraId="6AC8038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163BB5F3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6.12</w:t>
            </w:r>
          </w:p>
        </w:tc>
        <w:tc>
          <w:tcPr>
            <w:tcW w:w="494" w:type="dxa"/>
          </w:tcPr>
          <w:p w14:paraId="0BBFDA6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574" w:type="dxa"/>
          </w:tcPr>
          <w:p w14:paraId="5A2AAB4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983" w:type="dxa"/>
          </w:tcPr>
          <w:p w14:paraId="31F9F1C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TV</w:t>
            </w:r>
          </w:p>
        </w:tc>
      </w:tr>
      <w:tr w:rsidR="000D50AA" w:rsidRPr="00052697" w14:paraId="613E84B6" w14:textId="77777777" w:rsidTr="00B86978">
        <w:tc>
          <w:tcPr>
            <w:tcW w:w="433" w:type="dxa"/>
          </w:tcPr>
          <w:p w14:paraId="3AC805D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441" w:type="dxa"/>
          </w:tcPr>
          <w:p w14:paraId="2695C11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5A1E102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730" w:type="dxa"/>
          </w:tcPr>
          <w:p w14:paraId="4E5DD4B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3.11</w:t>
            </w:r>
          </w:p>
        </w:tc>
        <w:tc>
          <w:tcPr>
            <w:tcW w:w="1052" w:type="dxa"/>
          </w:tcPr>
          <w:p w14:paraId="00B5A38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534F5D5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26BCB0A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986" w:type="dxa"/>
          </w:tcPr>
          <w:p w14:paraId="2FD1674F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0F75127A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4.24</w:t>
            </w:r>
          </w:p>
        </w:tc>
        <w:tc>
          <w:tcPr>
            <w:tcW w:w="494" w:type="dxa"/>
          </w:tcPr>
          <w:p w14:paraId="19527E7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574" w:type="dxa"/>
          </w:tcPr>
          <w:p w14:paraId="0CCA017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83" w:type="dxa"/>
          </w:tcPr>
          <w:p w14:paraId="3CA6ACC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D50AA" w:rsidRPr="00052697" w14:paraId="7E1F69E7" w14:textId="77777777" w:rsidTr="00B86978">
        <w:tc>
          <w:tcPr>
            <w:tcW w:w="433" w:type="dxa"/>
          </w:tcPr>
          <w:p w14:paraId="36762C1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441" w:type="dxa"/>
          </w:tcPr>
          <w:p w14:paraId="6E86060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6" w:type="dxa"/>
          </w:tcPr>
          <w:p w14:paraId="26A24A08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730" w:type="dxa"/>
          </w:tcPr>
          <w:p w14:paraId="3AFEE8C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.61</w:t>
            </w:r>
          </w:p>
        </w:tc>
        <w:tc>
          <w:tcPr>
            <w:tcW w:w="1052" w:type="dxa"/>
          </w:tcPr>
          <w:p w14:paraId="6033F16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ETV+IFN</w:t>
            </w:r>
          </w:p>
        </w:tc>
        <w:tc>
          <w:tcPr>
            <w:tcW w:w="1047" w:type="dxa"/>
          </w:tcPr>
          <w:p w14:paraId="43C0EC96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5B410D1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986" w:type="dxa"/>
          </w:tcPr>
          <w:p w14:paraId="69A0C41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57905750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5.17</w:t>
            </w:r>
          </w:p>
        </w:tc>
        <w:tc>
          <w:tcPr>
            <w:tcW w:w="494" w:type="dxa"/>
          </w:tcPr>
          <w:p w14:paraId="57727C8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74" w:type="dxa"/>
          </w:tcPr>
          <w:p w14:paraId="5E20AA3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983" w:type="dxa"/>
          </w:tcPr>
          <w:p w14:paraId="262F42B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ETV</w:t>
            </w:r>
          </w:p>
        </w:tc>
      </w:tr>
      <w:tr w:rsidR="000D50AA" w:rsidRPr="00052697" w14:paraId="200543CD" w14:textId="77777777" w:rsidTr="00B86978">
        <w:tc>
          <w:tcPr>
            <w:tcW w:w="433" w:type="dxa"/>
          </w:tcPr>
          <w:p w14:paraId="162EB3B0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441" w:type="dxa"/>
          </w:tcPr>
          <w:p w14:paraId="18B028A7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6" w:type="dxa"/>
          </w:tcPr>
          <w:p w14:paraId="39144D9C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730" w:type="dxa"/>
          </w:tcPr>
          <w:p w14:paraId="5AF2235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1.14</w:t>
            </w:r>
          </w:p>
        </w:tc>
        <w:tc>
          <w:tcPr>
            <w:tcW w:w="1052" w:type="dxa"/>
          </w:tcPr>
          <w:p w14:paraId="16421633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IFN</w:t>
            </w:r>
          </w:p>
        </w:tc>
        <w:tc>
          <w:tcPr>
            <w:tcW w:w="1047" w:type="dxa"/>
          </w:tcPr>
          <w:p w14:paraId="005A5D5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8" w:type="dxa"/>
          </w:tcPr>
          <w:p w14:paraId="25BBE95D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986" w:type="dxa"/>
          </w:tcPr>
          <w:p w14:paraId="34F459F2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0" w:type="dxa"/>
          </w:tcPr>
          <w:p w14:paraId="1D2B73E1" w14:textId="77777777" w:rsidR="000D50AA" w:rsidRPr="00C32E8C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2E8C">
              <w:rPr>
                <w:rFonts w:ascii="Times New Roman" w:hAnsi="Times New Roman" w:cs="Times New Roman"/>
                <w:sz w:val="15"/>
                <w:szCs w:val="15"/>
              </w:rPr>
              <w:t>5.48</w:t>
            </w:r>
          </w:p>
        </w:tc>
        <w:tc>
          <w:tcPr>
            <w:tcW w:w="494" w:type="dxa"/>
          </w:tcPr>
          <w:p w14:paraId="270945D9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74" w:type="dxa"/>
          </w:tcPr>
          <w:p w14:paraId="29C957C5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2697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983" w:type="dxa"/>
          </w:tcPr>
          <w:p w14:paraId="2C38F46A" w14:textId="77777777" w:rsidR="000D50AA" w:rsidRPr="00052697" w:rsidRDefault="000D50AA" w:rsidP="00B869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0506D948" w14:textId="77777777" w:rsidR="000D50AA" w:rsidRPr="00D301FC" w:rsidRDefault="000D50AA" w:rsidP="000D50AA">
      <w:pPr>
        <w:jc w:val="left"/>
        <w:rPr>
          <w:rFonts w:ascii="Times New Roman" w:hAnsi="Times New Roman" w:cs="Times New Roman"/>
          <w:szCs w:val="21"/>
        </w:rPr>
      </w:pPr>
      <w:r w:rsidRPr="00D301FC">
        <w:rPr>
          <w:rFonts w:ascii="Times New Roman" w:hAnsi="Times New Roman" w:cs="Times New Roman" w:hint="eastAsia"/>
          <w:szCs w:val="21"/>
        </w:rPr>
        <w:t xml:space="preserve">Abbreviations: Sex: </w:t>
      </w:r>
      <w:r w:rsidRPr="00D301FC">
        <w:rPr>
          <w:rFonts w:ascii="Times New Roman" w:hAnsi="Times New Roman" w:cs="Times New Roman"/>
          <w:szCs w:val="21"/>
        </w:rPr>
        <w:t>“</w:t>
      </w:r>
      <w:r w:rsidRPr="00D301FC">
        <w:rPr>
          <w:rFonts w:ascii="Times New Roman" w:hAnsi="Times New Roman" w:cs="Times New Roman" w:hint="eastAsia"/>
          <w:szCs w:val="21"/>
        </w:rPr>
        <w:t>1</w:t>
      </w:r>
      <w:r w:rsidRPr="00D301FC">
        <w:rPr>
          <w:rFonts w:ascii="Times New Roman" w:hAnsi="Times New Roman" w:cs="Times New Roman"/>
          <w:szCs w:val="21"/>
        </w:rPr>
        <w:t>”</w:t>
      </w:r>
      <w:r w:rsidRPr="00D301FC">
        <w:rPr>
          <w:rFonts w:ascii="Times New Roman" w:hAnsi="Times New Roman" w:cs="Times New Roman" w:hint="eastAsia"/>
          <w:szCs w:val="21"/>
        </w:rPr>
        <w:t xml:space="preserve"> represents male, </w:t>
      </w:r>
      <w:r w:rsidRPr="00D301FC">
        <w:rPr>
          <w:rFonts w:ascii="Times New Roman" w:hAnsi="Times New Roman" w:cs="Times New Roman"/>
          <w:szCs w:val="21"/>
        </w:rPr>
        <w:t>“</w:t>
      </w:r>
      <w:r w:rsidRPr="00D301FC">
        <w:rPr>
          <w:rFonts w:ascii="Times New Roman" w:hAnsi="Times New Roman" w:cs="Times New Roman" w:hint="eastAsia"/>
          <w:szCs w:val="21"/>
        </w:rPr>
        <w:t>2</w:t>
      </w:r>
      <w:r w:rsidRPr="00D301FC">
        <w:rPr>
          <w:rFonts w:ascii="Times New Roman" w:hAnsi="Times New Roman" w:cs="Times New Roman"/>
          <w:szCs w:val="21"/>
        </w:rPr>
        <w:t>”</w:t>
      </w:r>
      <w:r w:rsidRPr="00D301FC">
        <w:rPr>
          <w:rFonts w:ascii="Times New Roman" w:hAnsi="Times New Roman" w:cs="Times New Roman" w:hint="eastAsia"/>
          <w:szCs w:val="21"/>
        </w:rPr>
        <w:t xml:space="preserve"> represents female. </w:t>
      </w:r>
      <w:r w:rsidRPr="00D301FC">
        <w:rPr>
          <w:rFonts w:ascii="Times New Roman" w:hAnsi="Times New Roman" w:cs="Times New Roman"/>
          <w:szCs w:val="21"/>
        </w:rPr>
        <w:t>HBsAg</w:t>
      </w:r>
      <w:r w:rsidRPr="00D301FC">
        <w:rPr>
          <w:rFonts w:ascii="Times New Roman" w:hAnsi="Times New Roman" w:cs="Times New Roman"/>
          <w:szCs w:val="21"/>
          <w:vertAlign w:val="superscript"/>
        </w:rPr>
        <w:t>1</w:t>
      </w:r>
      <w:r w:rsidRPr="00D301FC">
        <w:rPr>
          <w:rFonts w:ascii="Times New Roman" w:hAnsi="Times New Roman" w:cs="Times New Roman" w:hint="eastAsia"/>
          <w:szCs w:val="21"/>
        </w:rPr>
        <w:t xml:space="preserve">, baseline HBsAg levels; </w:t>
      </w:r>
      <w:r w:rsidRPr="00D301FC">
        <w:rPr>
          <w:rFonts w:ascii="Times New Roman" w:hAnsi="Times New Roman" w:cs="Times New Roman"/>
          <w:szCs w:val="21"/>
        </w:rPr>
        <w:t>HBV DNA</w:t>
      </w:r>
      <w:r w:rsidRPr="00D301FC">
        <w:rPr>
          <w:rFonts w:ascii="Times New Roman" w:hAnsi="Times New Roman" w:cs="Times New Roman"/>
          <w:szCs w:val="21"/>
          <w:vertAlign w:val="superscript"/>
        </w:rPr>
        <w:t>1</w:t>
      </w:r>
      <w:r w:rsidRPr="00D301FC">
        <w:rPr>
          <w:rFonts w:ascii="Times New Roman" w:hAnsi="Times New Roman" w:cs="Times New Roman" w:hint="eastAsia"/>
          <w:szCs w:val="21"/>
        </w:rPr>
        <w:t xml:space="preserve">, baseline HBV DNA levels; </w:t>
      </w:r>
      <w:r w:rsidRPr="00D301FC">
        <w:rPr>
          <w:rFonts w:ascii="Times New Roman" w:hAnsi="Times New Roman" w:cs="Times New Roman"/>
          <w:szCs w:val="21"/>
        </w:rPr>
        <w:t>HBsAg</w:t>
      </w:r>
      <w:r w:rsidRPr="00D301FC">
        <w:rPr>
          <w:rFonts w:ascii="Times New Roman" w:hAnsi="Times New Roman" w:cs="Times New Roman"/>
          <w:szCs w:val="21"/>
          <w:vertAlign w:val="superscript"/>
        </w:rPr>
        <w:t>2</w:t>
      </w:r>
      <w:r w:rsidRPr="00D301FC">
        <w:rPr>
          <w:rFonts w:ascii="Times New Roman" w:hAnsi="Times New Roman" w:cs="Times New Roman" w:hint="eastAsia"/>
          <w:szCs w:val="21"/>
        </w:rPr>
        <w:t xml:space="preserve">, HBsAg levels at reversion; </w:t>
      </w:r>
      <w:r w:rsidRPr="00D301FC">
        <w:rPr>
          <w:rFonts w:ascii="Times New Roman" w:hAnsi="Times New Roman" w:cs="Times New Roman"/>
          <w:szCs w:val="21"/>
        </w:rPr>
        <w:t>HBV DNA</w:t>
      </w:r>
      <w:r w:rsidRPr="00D301FC">
        <w:rPr>
          <w:rFonts w:ascii="Times New Roman" w:hAnsi="Times New Roman" w:cs="Times New Roman"/>
          <w:szCs w:val="21"/>
          <w:vertAlign w:val="superscript"/>
        </w:rPr>
        <w:t>2</w:t>
      </w:r>
      <w:r w:rsidRPr="00D301FC">
        <w:rPr>
          <w:rFonts w:ascii="Times New Roman" w:hAnsi="Times New Roman" w:cs="Times New Roman" w:hint="eastAsia"/>
          <w:szCs w:val="21"/>
        </w:rPr>
        <w:t xml:space="preserve">, HBV DNA levels at reversion; </w:t>
      </w:r>
      <w:r w:rsidRPr="00D301FC">
        <w:rPr>
          <w:rFonts w:ascii="Times New Roman" w:hAnsi="Times New Roman" w:cs="Times New Roman"/>
          <w:szCs w:val="21"/>
        </w:rPr>
        <w:t>HBsAb</w:t>
      </w:r>
      <w:r w:rsidRPr="00D301FC">
        <w:rPr>
          <w:rFonts w:ascii="Times New Roman" w:hAnsi="Times New Roman" w:cs="Times New Roman" w:hint="eastAsia"/>
          <w:szCs w:val="21"/>
        </w:rPr>
        <w:t xml:space="preserve">, HBsAb levels at reversion; ALT. ALT levels at reversion; AST, AST levels at reversion; HBV DNA: </w:t>
      </w:r>
      <w:r w:rsidRPr="00D301FC">
        <w:rPr>
          <w:rFonts w:ascii="Times New Roman" w:hAnsi="Times New Roman" w:cs="Times New Roman"/>
          <w:szCs w:val="21"/>
        </w:rPr>
        <w:t>“</w:t>
      </w:r>
      <w:r w:rsidRPr="00D301FC">
        <w:rPr>
          <w:rFonts w:ascii="Times New Roman" w:hAnsi="Times New Roman" w:cs="Times New Roman" w:hint="eastAsia"/>
          <w:szCs w:val="21"/>
        </w:rPr>
        <w:t>0</w:t>
      </w:r>
      <w:r w:rsidRPr="00D301FC">
        <w:rPr>
          <w:rFonts w:ascii="Times New Roman" w:hAnsi="Times New Roman" w:cs="Times New Roman"/>
          <w:szCs w:val="21"/>
        </w:rPr>
        <w:t>”</w:t>
      </w:r>
      <w:r w:rsidRPr="00D301FC">
        <w:rPr>
          <w:rFonts w:ascii="Times New Roman" w:hAnsi="Times New Roman" w:cs="Times New Roman" w:hint="eastAsia"/>
          <w:szCs w:val="21"/>
        </w:rPr>
        <w:t xml:space="preserve"> presents </w:t>
      </w:r>
      <w:r w:rsidRPr="00D301FC">
        <w:rPr>
          <w:rFonts w:ascii="Times New Roman" w:hAnsi="Times New Roman" w:cs="Times New Roman"/>
          <w:szCs w:val="21"/>
        </w:rPr>
        <w:t>undetectable</w:t>
      </w:r>
      <w:r w:rsidRPr="00D301FC">
        <w:rPr>
          <w:rFonts w:ascii="Times New Roman" w:hAnsi="Times New Roman" w:cs="Times New Roman" w:hint="eastAsia"/>
          <w:szCs w:val="21"/>
        </w:rPr>
        <w:t>; ALT, alanine aminotransferase; AST, aspartate aminotransferase; PLT, platelet;</w:t>
      </w:r>
      <w:r w:rsidRPr="00D301FC">
        <w:rPr>
          <w:rFonts w:hint="eastAsia"/>
          <w:szCs w:val="21"/>
        </w:rPr>
        <w:t xml:space="preserve"> </w:t>
      </w:r>
      <w:r w:rsidRPr="00D301FC">
        <w:rPr>
          <w:rFonts w:ascii="Times New Roman" w:hAnsi="Times New Roman" w:cs="Times New Roman" w:hint="eastAsia"/>
          <w:szCs w:val="21"/>
        </w:rPr>
        <w:t xml:space="preserve">Peg-IFN, pegylated interferon </w:t>
      </w:r>
      <w:r w:rsidRPr="00D301FC">
        <w:rPr>
          <w:rFonts w:ascii="Times New Roman" w:hAnsi="Times New Roman" w:cs="Times New Roman" w:hint="eastAsia"/>
          <w:szCs w:val="21"/>
        </w:rPr>
        <w:t>α</w:t>
      </w:r>
      <w:r w:rsidRPr="00D301FC">
        <w:rPr>
          <w:rFonts w:ascii="Times New Roman" w:hAnsi="Times New Roman" w:cs="Times New Roman" w:hint="eastAsia"/>
          <w:szCs w:val="21"/>
        </w:rPr>
        <w:t>-2b; NA, nucleoside analog; HBsAb, hepatitis B surface antigen; HBsAg, hepatitis B surface antigen; HBV DNA, hepatitis B virus-deoxyribonucleic acid.</w:t>
      </w:r>
    </w:p>
    <w:p w14:paraId="7F1BAC1A" w14:textId="77777777" w:rsidR="00360839" w:rsidRDefault="00360839">
      <w:pPr>
        <w:rPr>
          <w:rFonts w:hint="eastAsia"/>
        </w:rPr>
      </w:pPr>
    </w:p>
    <w:sectPr w:rsidR="00360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F9841" w14:textId="77777777" w:rsidR="009B2A3E" w:rsidRDefault="009B2A3E" w:rsidP="000D50AA">
      <w:pPr>
        <w:rPr>
          <w:rFonts w:hint="eastAsia"/>
        </w:rPr>
      </w:pPr>
      <w:r>
        <w:separator/>
      </w:r>
    </w:p>
  </w:endnote>
  <w:endnote w:type="continuationSeparator" w:id="0">
    <w:p w14:paraId="46C568E2" w14:textId="77777777" w:rsidR="009B2A3E" w:rsidRDefault="009B2A3E" w:rsidP="000D50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5D9729" w14:textId="77777777" w:rsidR="009B2A3E" w:rsidRDefault="009B2A3E" w:rsidP="000D50AA">
      <w:pPr>
        <w:rPr>
          <w:rFonts w:hint="eastAsia"/>
        </w:rPr>
      </w:pPr>
      <w:r>
        <w:separator/>
      </w:r>
    </w:p>
  </w:footnote>
  <w:footnote w:type="continuationSeparator" w:id="0">
    <w:p w14:paraId="4746811F" w14:textId="77777777" w:rsidR="009B2A3E" w:rsidRDefault="009B2A3E" w:rsidP="000D50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07B"/>
    <w:rsid w:val="000C4319"/>
    <w:rsid w:val="000D50AA"/>
    <w:rsid w:val="00360839"/>
    <w:rsid w:val="003908B3"/>
    <w:rsid w:val="00405741"/>
    <w:rsid w:val="006E3427"/>
    <w:rsid w:val="007F64E7"/>
    <w:rsid w:val="00802066"/>
    <w:rsid w:val="008062CC"/>
    <w:rsid w:val="009B2A3E"/>
    <w:rsid w:val="00A5007B"/>
    <w:rsid w:val="00F70FB2"/>
    <w:rsid w:val="00FB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E6A641"/>
  <w15:chartTrackingRefBased/>
  <w15:docId w15:val="{6CA09BF1-72D6-4EDF-9CF7-D4EC8B3DA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0A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500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00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00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007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007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007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00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007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007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007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00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00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007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007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007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00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00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00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00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0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00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00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00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00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00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007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00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007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5007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D50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D50A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D5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D50AA"/>
    <w:rPr>
      <w:sz w:val="18"/>
      <w:szCs w:val="18"/>
    </w:rPr>
  </w:style>
  <w:style w:type="table" w:styleId="af2">
    <w:name w:val="Table Grid"/>
    <w:basedOn w:val="a1"/>
    <w:uiPriority w:val="39"/>
    <w:rsid w:val="000D5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1</Words>
  <Characters>2047</Characters>
  <Application>Microsoft Office Word</Application>
  <DocSecurity>0</DocSecurity>
  <Lines>682</Lines>
  <Paragraphs>669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竟 温</dc:creator>
  <cp:keywords/>
  <dc:description/>
  <cp:lastModifiedBy>朝竟 温</cp:lastModifiedBy>
  <cp:revision>3</cp:revision>
  <dcterms:created xsi:type="dcterms:W3CDTF">2026-02-04T08:08:00Z</dcterms:created>
  <dcterms:modified xsi:type="dcterms:W3CDTF">2026-05-10T11:35:00Z</dcterms:modified>
</cp:coreProperties>
</file>